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5EA6F9">
      <w:pP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Risk of bias assessment results of included studes by ROBINS-I</w:t>
      </w:r>
    </w:p>
    <w:tbl>
      <w:tblPr>
        <w:tblStyle w:val="5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866"/>
        <w:gridCol w:w="2869"/>
        <w:gridCol w:w="955"/>
        <w:gridCol w:w="955"/>
        <w:gridCol w:w="955"/>
        <w:gridCol w:w="1822"/>
        <w:gridCol w:w="955"/>
        <w:gridCol w:w="955"/>
        <w:gridCol w:w="1833"/>
      </w:tblGrid>
      <w:tr w14:paraId="655B50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1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C282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</w:t>
            </w:r>
          </w:p>
        </w:tc>
        <w:tc>
          <w:tcPr>
            <w:tcW w:w="101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2B01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</w:t>
            </w:r>
          </w:p>
        </w:tc>
        <w:tc>
          <w:tcPr>
            <w:tcW w:w="33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2457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2</w:t>
            </w:r>
          </w:p>
        </w:tc>
        <w:tc>
          <w:tcPr>
            <w:tcW w:w="33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DAB1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3</w:t>
            </w:r>
          </w:p>
        </w:tc>
        <w:tc>
          <w:tcPr>
            <w:tcW w:w="33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A08C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4</w:t>
            </w:r>
          </w:p>
        </w:tc>
        <w:tc>
          <w:tcPr>
            <w:tcW w:w="64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E00B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5</w:t>
            </w:r>
          </w:p>
        </w:tc>
        <w:tc>
          <w:tcPr>
            <w:tcW w:w="33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B98F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6</w:t>
            </w:r>
          </w:p>
        </w:tc>
        <w:tc>
          <w:tcPr>
            <w:tcW w:w="33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2C246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7</w:t>
            </w:r>
          </w:p>
        </w:tc>
        <w:tc>
          <w:tcPr>
            <w:tcW w:w="64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2ED0B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</w:t>
            </w:r>
          </w:p>
        </w:tc>
      </w:tr>
      <w:tr w14:paraId="25916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1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75A26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 Soo Cho 2023</w:t>
            </w:r>
          </w:p>
        </w:tc>
        <w:tc>
          <w:tcPr>
            <w:tcW w:w="1013" w:type="pct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0527A1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0BC851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3799BC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75D72E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00CB3F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33D216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2E6FD8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1DC0E4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4FE1D3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195E2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ko Yamamoto 2022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vAlign w:val="bottom"/>
          </w:tcPr>
          <w:p w14:paraId="7616EA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40C16D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60CEF7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6435F0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bottom"/>
          </w:tcPr>
          <w:p w14:paraId="7AB760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51CD85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155EBB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bottom"/>
          </w:tcPr>
          <w:p w14:paraId="415716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1D19CC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6D529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cut,a Elena Vîjan2022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vAlign w:val="bottom"/>
          </w:tcPr>
          <w:p w14:paraId="7647C5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72ADEC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3BE6D3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0FE72E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bottom"/>
          </w:tcPr>
          <w:p w14:paraId="58AD3F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47475E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1B791F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bottom"/>
          </w:tcPr>
          <w:p w14:paraId="7F7B77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543BAB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7CC1B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thaporn Prapan2020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vAlign w:val="bottom"/>
          </w:tcPr>
          <w:p w14:paraId="58A4DF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548CA3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3BB3C5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1D9949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bottom"/>
          </w:tcPr>
          <w:p w14:paraId="4DF21A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770DD0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5770E6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bottom"/>
          </w:tcPr>
          <w:p w14:paraId="4301EC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5791FB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0E880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i Harsha Patlolla2022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vAlign w:val="center"/>
          </w:tcPr>
          <w:p w14:paraId="7FA30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55F51C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64B961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074003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019A0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04DB27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1D4679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31F91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</w:tr>
      <w:tr w14:paraId="72B47C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7F362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san X. Zhao 2017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vAlign w:val="bottom"/>
          </w:tcPr>
          <w:p w14:paraId="4FC9A5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14F62C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085658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5D1520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bottom"/>
          </w:tcPr>
          <w:p w14:paraId="2306E5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5612C1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1409AC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bottom"/>
          </w:tcPr>
          <w:p w14:paraId="238B40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65DE72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23D9D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ishi Fujisawa2022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vAlign w:val="bottom"/>
          </w:tcPr>
          <w:p w14:paraId="1B97F2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2ECE7E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0C808A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39D9AD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4E47D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5E2E0F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0261A1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74681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</w:tr>
      <w:tr w14:paraId="247EDA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72C78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yeon Song2023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vAlign w:val="bottom"/>
          </w:tcPr>
          <w:p w14:paraId="5811DD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34642C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204528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3976C6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bottom"/>
          </w:tcPr>
          <w:p w14:paraId="6E3F4E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6DD943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75DB72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bottom"/>
          </w:tcPr>
          <w:p w14:paraId="3B1436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3BDD7A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67B35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e Yeong Cho 2016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vAlign w:val="bottom"/>
          </w:tcPr>
          <w:p w14:paraId="32C2D4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2137E0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738400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0B9C7B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bottom"/>
          </w:tcPr>
          <w:p w14:paraId="334F92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53E04F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105FCB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bottom"/>
          </w:tcPr>
          <w:p w14:paraId="74ED6A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5C8371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1DAA3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kio Abe 2018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vAlign w:val="center"/>
          </w:tcPr>
          <w:p w14:paraId="3E54F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0531FB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21F3F8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0D5AA3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bottom"/>
          </w:tcPr>
          <w:p w14:paraId="3F52A5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5EDB71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0259B7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328BF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</w:tr>
      <w:tr w14:paraId="0A2412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2AFA5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ong Soo Kim 2023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vAlign w:val="bottom"/>
          </w:tcPr>
          <w:p w14:paraId="21DA5F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4780FF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7991BE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51C8A8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bottom"/>
          </w:tcPr>
          <w:p w14:paraId="288CEC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108B31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bottom"/>
          </w:tcPr>
          <w:p w14:paraId="45BD07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bottom"/>
          </w:tcPr>
          <w:p w14:paraId="4FCA4B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012D17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1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39AB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e-Hyung Park2015</w:t>
            </w:r>
          </w:p>
        </w:tc>
        <w:tc>
          <w:tcPr>
            <w:tcW w:w="1013" w:type="pct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 w14:paraId="119BFF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 w14:paraId="19A486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 w14:paraId="0AAD87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 w14:paraId="5BE99A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 w14:paraId="5A8967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 w14:paraId="27B038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337" w:type="pct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 w14:paraId="4AC2A3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643" w:type="pct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 w14:paraId="54E2EE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60373F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000" w:type="pct"/>
            <w:gridSpan w:val="9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781987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s:</w:t>
            </w:r>
          </w:p>
          <w:p w14:paraId="4580CF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: Bias due to confounding.</w:t>
            </w:r>
          </w:p>
          <w:p w14:paraId="7C60A8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2: Bias due to selection of participants.</w:t>
            </w:r>
          </w:p>
          <w:p w14:paraId="4E4554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3: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as in classification of interventions.</w:t>
            </w:r>
          </w:p>
          <w:p w14:paraId="781A05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4: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as due to deviations from intended interventions.</w:t>
            </w:r>
          </w:p>
          <w:p w14:paraId="012823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 Bias due to missing data.</w:t>
            </w:r>
          </w:p>
          <w:p w14:paraId="695FD1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6: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as in measurement of outcomes.</w:t>
            </w:r>
          </w:p>
          <w:p w14:paraId="3C4C8C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7: Bias in selection of the reported result.</w:t>
            </w:r>
          </w:p>
        </w:tc>
      </w:tr>
    </w:tbl>
    <w:p w14:paraId="7E0DF896">
      <w:pPr>
        <w:rPr>
          <w:rFonts w:ascii="Times New Roman" w:hAnsi="Times New Roman" w:cs="Times New Roman"/>
          <w:sz w:val="24"/>
          <w:szCs w:val="24"/>
        </w:rPr>
      </w:pPr>
    </w:p>
    <w:p w14:paraId="1D570B31">
      <w:pPr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方正公文小标宋">
    <w:panose1 w:val="02000500000000000000"/>
    <w:charset w:val="86"/>
    <w:family w:val="auto"/>
    <w:pitch w:val="default"/>
    <w:sig w:usb0="A00002BF" w:usb1="38CF7CFA" w:usb2="00000016" w:usb3="00000000" w:csb0="00040001" w:csb1="00000000"/>
  </w:font>
  <w:font w:name="楷体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NRMT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g0MTI3ZGQzMmYyZjRhMThhNzViMDRkYzVlNzgyOTAifQ=="/>
  </w:docVars>
  <w:rsids>
    <w:rsidRoot w:val="00486E90"/>
    <w:rsid w:val="000109FA"/>
    <w:rsid w:val="00020F5C"/>
    <w:rsid w:val="0004644E"/>
    <w:rsid w:val="00093F14"/>
    <w:rsid w:val="000C2C3C"/>
    <w:rsid w:val="001118C8"/>
    <w:rsid w:val="00131151"/>
    <w:rsid w:val="001768AE"/>
    <w:rsid w:val="001C570A"/>
    <w:rsid w:val="001D79D5"/>
    <w:rsid w:val="00217131"/>
    <w:rsid w:val="00245599"/>
    <w:rsid w:val="002465BC"/>
    <w:rsid w:val="0025713A"/>
    <w:rsid w:val="002679AF"/>
    <w:rsid w:val="0028090E"/>
    <w:rsid w:val="0028474F"/>
    <w:rsid w:val="00287942"/>
    <w:rsid w:val="00287A32"/>
    <w:rsid w:val="00291518"/>
    <w:rsid w:val="002C3B04"/>
    <w:rsid w:val="002F17CF"/>
    <w:rsid w:val="002F5782"/>
    <w:rsid w:val="0031013D"/>
    <w:rsid w:val="00314489"/>
    <w:rsid w:val="00336FA9"/>
    <w:rsid w:val="00350A5F"/>
    <w:rsid w:val="003A1F92"/>
    <w:rsid w:val="003C533E"/>
    <w:rsid w:val="003F4787"/>
    <w:rsid w:val="00403A6B"/>
    <w:rsid w:val="004054B6"/>
    <w:rsid w:val="00413100"/>
    <w:rsid w:val="00473520"/>
    <w:rsid w:val="00486E90"/>
    <w:rsid w:val="004E0E92"/>
    <w:rsid w:val="00511393"/>
    <w:rsid w:val="005461F3"/>
    <w:rsid w:val="005B14E3"/>
    <w:rsid w:val="005B18A8"/>
    <w:rsid w:val="005B35AF"/>
    <w:rsid w:val="005B3BBF"/>
    <w:rsid w:val="005D68E1"/>
    <w:rsid w:val="00647EC0"/>
    <w:rsid w:val="0066041F"/>
    <w:rsid w:val="006A325F"/>
    <w:rsid w:val="006C5E96"/>
    <w:rsid w:val="006D7E29"/>
    <w:rsid w:val="007068D7"/>
    <w:rsid w:val="00714037"/>
    <w:rsid w:val="0079016C"/>
    <w:rsid w:val="00801B5A"/>
    <w:rsid w:val="00810CC9"/>
    <w:rsid w:val="008C677F"/>
    <w:rsid w:val="008F5662"/>
    <w:rsid w:val="00905650"/>
    <w:rsid w:val="009215EF"/>
    <w:rsid w:val="00924E44"/>
    <w:rsid w:val="00953BCF"/>
    <w:rsid w:val="00973B0A"/>
    <w:rsid w:val="009752F5"/>
    <w:rsid w:val="00977F1D"/>
    <w:rsid w:val="00997FC8"/>
    <w:rsid w:val="00A40A12"/>
    <w:rsid w:val="00A41105"/>
    <w:rsid w:val="00A5626B"/>
    <w:rsid w:val="00A70C3F"/>
    <w:rsid w:val="00A9511B"/>
    <w:rsid w:val="00AB3C97"/>
    <w:rsid w:val="00AC39F7"/>
    <w:rsid w:val="00AE3ADE"/>
    <w:rsid w:val="00B24122"/>
    <w:rsid w:val="00C241B6"/>
    <w:rsid w:val="00C43C1D"/>
    <w:rsid w:val="00CD14C1"/>
    <w:rsid w:val="00D1146B"/>
    <w:rsid w:val="00D117BD"/>
    <w:rsid w:val="00D808D7"/>
    <w:rsid w:val="00D8190F"/>
    <w:rsid w:val="00D97591"/>
    <w:rsid w:val="00DC101D"/>
    <w:rsid w:val="00F01578"/>
    <w:rsid w:val="00F2753F"/>
    <w:rsid w:val="00F70BEB"/>
    <w:rsid w:val="00F81EC8"/>
    <w:rsid w:val="00FB38EF"/>
    <w:rsid w:val="11547FBA"/>
    <w:rsid w:val="11B33417"/>
    <w:rsid w:val="297B04B9"/>
    <w:rsid w:val="2B597FC5"/>
    <w:rsid w:val="3D672473"/>
    <w:rsid w:val="5730085B"/>
    <w:rsid w:val="57D075B0"/>
    <w:rsid w:val="5D8F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customStyle="1" w:styleId="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2</Words>
  <Characters>377</Characters>
  <Lines>3</Lines>
  <Paragraphs>1</Paragraphs>
  <TotalTime>2</TotalTime>
  <ScaleCrop>false</ScaleCrop>
  <LinksUpToDate>false</LinksUpToDate>
  <CharactersWithSpaces>40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2T12:14:00Z</dcterms:created>
  <dc:creator>李 相威</dc:creator>
  <cp:lastModifiedBy>SXY</cp:lastModifiedBy>
  <dcterms:modified xsi:type="dcterms:W3CDTF">2025-01-03T06:47:02Z</dcterms:modified>
  <cp:revision>5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D7F76819E98422D9CBC5CEA08945A61_13</vt:lpwstr>
  </property>
  <property fmtid="{D5CDD505-2E9C-101B-9397-08002B2CF9AE}" pid="4" name="KSOTemplateDocerSaveRecord">
    <vt:lpwstr>eyJoZGlkIjoiMjQ3ZGNlMDU3ZjUwN2JjMmVhNTMxZDRkYjcxNDFjNWUiLCJ1c2VySWQiOiIyNjUzMjI5NDUifQ==</vt:lpwstr>
  </property>
</Properties>
</file>